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List of genes for which depletion of SWI/SNF subunits affects the relative abundances between alternative transcripts originated by alternative pre-mRNA processing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lph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pc3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alp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0077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0638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378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689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7838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205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3249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33969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388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396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4662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517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679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792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797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8092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8177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829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l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af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s(2)ltoPP43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Gpdh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Gs1l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irles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dgf3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(1)G0196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ol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bl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mp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d (mdg4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u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abp2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y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bp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pS1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ap47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mp-3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no strawb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pir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q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cb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rl GaGa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List of genes for which depletion of SWI/SNF subunits affects the relative abundances between alternative transcripts transcribed from different promoters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3305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690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l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tpalph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apt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0962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17838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222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32626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G685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p309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jo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Eip74EF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ru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grp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arp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ew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l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rp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pL3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pS1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pS3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db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hn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Ect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gfzs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Arial" w:ascii="Arial" w:hAnsi="Arial"/>
          <w:b/>
          <w:sz w:val="22"/>
        </w:rPr>
        <w:t>Table S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sv-SE"/>
        </w:rPr>
        <w:t>Microarray expression signals for selected transcripts from Array Express E-TABM</w:t>
      </w:r>
      <w:r>
        <w:rPr>
          <w:sz w:val="22"/>
          <w:lang w:val="sv-SE"/>
        </w:rPr>
        <w:noBreakHyphen/>
      </w:r>
      <w:r>
        <w:rPr>
          <w:rFonts w:cs="Arial" w:ascii="Arial" w:hAnsi="Arial"/>
          <w:sz w:val="22"/>
          <w:lang w:val="sv-SE"/>
        </w:rPr>
        <w:t>169 (Moshkin et al. 2007). The table gives the average signals, standard deviations and the ratios of the average to the standard deviation for each of the selected probe sets.</w:t>
      </w:r>
      <w:r>
        <w:rPr>
          <w:rFonts w:cs="Arial" w:ascii="Arial" w:hAnsi="Arial"/>
          <w:sz w:val="22"/>
        </w:rPr>
        <w:t xml:space="preserve">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0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18"/>
        <w:gridCol w:w="900"/>
        <w:gridCol w:w="641"/>
        <w:gridCol w:w="641"/>
        <w:gridCol w:w="730"/>
        <w:gridCol w:w="641"/>
        <w:gridCol w:w="628"/>
        <w:gridCol w:w="730"/>
        <w:gridCol w:w="641"/>
        <w:gridCol w:w="628"/>
        <w:gridCol w:w="730"/>
      </w:tblGrid>
      <w:tr>
        <w:trPr>
          <w:trHeight w:val="22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0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Control (mock-RNAi)</w:t>
            </w:r>
          </w:p>
        </w:tc>
        <w:tc>
          <w:tcPr>
            <w:tcW w:w="1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M-RNAi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 </w:t>
            </w:r>
          </w:p>
        </w:tc>
        <w:tc>
          <w:tcPr>
            <w:tcW w:w="1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SNR1-RNAi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be set I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cript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avg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avg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6311_a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1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.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9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25949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B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5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4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3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3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4893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C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4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8816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G388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.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28581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G388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RB 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5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2.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.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34052_s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d(mdg4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.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4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31833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d(mdg4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C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9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7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.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6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6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41609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la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1</w:t>
            </w:r>
          </w:p>
        </w:tc>
      </w:tr>
      <w:tr>
        <w:trPr>
          <w:trHeight w:val="22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1628946_at </w:t>
            </w:r>
          </w:p>
        </w:tc>
        <w:tc>
          <w:tcPr>
            <w:tcW w:w="10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la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F</w:t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.5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.8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4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.3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.0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6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18"/>
        <w:gridCol w:w="900"/>
        <w:gridCol w:w="641"/>
        <w:gridCol w:w="628"/>
        <w:gridCol w:w="730"/>
        <w:gridCol w:w="641"/>
        <w:gridCol w:w="641"/>
        <w:gridCol w:w="730"/>
        <w:gridCol w:w="641"/>
        <w:gridCol w:w="628"/>
        <w:gridCol w:w="730"/>
      </w:tblGrid>
      <w:tr>
        <w:trPr>
          <w:trHeight w:val="22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OR-RNAi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 </w:t>
            </w:r>
          </w:p>
        </w:tc>
        <w:tc>
          <w:tcPr>
            <w:tcW w:w="12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SA-RNAi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 </w:t>
            </w:r>
          </w:p>
        </w:tc>
        <w:tc>
          <w:tcPr>
            <w:tcW w:w="1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B-RNAi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be set I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cript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6311_a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.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.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1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25949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B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9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.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.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2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4893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C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3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8816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G388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.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5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.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.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2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28581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G388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RB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.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5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6.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.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.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2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34052_s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d(mdg4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.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.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9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31833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d(mdg4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C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5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.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6.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.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8</w:t>
            </w:r>
          </w:p>
        </w:tc>
      </w:tr>
      <w:tr>
        <w:trPr>
          <w:trHeight w:val="2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41609_at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la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.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.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.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4</w:t>
            </w:r>
          </w:p>
        </w:tc>
      </w:tr>
      <w:tr>
        <w:trPr>
          <w:trHeight w:val="22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1628946_at </w:t>
            </w:r>
          </w:p>
        </w:tc>
        <w:tc>
          <w:tcPr>
            <w:tcW w:w="10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la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F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.9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.7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2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.9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1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4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.0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0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0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031"/>
        <w:gridCol w:w="911"/>
        <w:gridCol w:w="705"/>
        <w:gridCol w:w="592"/>
        <w:gridCol w:w="730"/>
        <w:gridCol w:w="601"/>
        <w:gridCol w:w="505"/>
        <w:gridCol w:w="858"/>
      </w:tblGrid>
      <w:tr>
        <w:trPr>
          <w:trHeight w:val="24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AP170-RNAi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 </w:t>
            </w:r>
          </w:p>
        </w:tc>
        <w:tc>
          <w:tcPr>
            <w:tcW w:w="19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SA_PB_BAP170-RNAi</w:t>
            </w:r>
          </w:p>
        </w:tc>
      </w:tr>
      <w:tr>
        <w:trPr>
          <w:trHeight w:val="220" w:hRule="atLeast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be set ID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ene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crip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</w:t>
            </w:r>
          </w:p>
        </w:tc>
        <w:tc>
          <w:tcPr>
            <w:tcW w:w="50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stdev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g/stdev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6311_at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.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.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2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1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25949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B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.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0.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.8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3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4893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pdh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C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1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38816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G3884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R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.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.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.1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7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28581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G3884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RB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6.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.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.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.8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34052_s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d(mdg4)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.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2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3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31833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d(mdg4)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C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1.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.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4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.9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6</w:t>
            </w:r>
          </w:p>
        </w:tc>
      </w:tr>
      <w:tr>
        <w:trPr>
          <w:trHeight w:val="200" w:hRule="atLeast"/>
        </w:trPr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41609_at</w:t>
            </w:r>
          </w:p>
        </w:tc>
        <w:tc>
          <w:tcPr>
            <w:tcW w:w="10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la</w:t>
            </w:r>
          </w:p>
        </w:tc>
        <w:tc>
          <w:tcPr>
            <w:tcW w:w="9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.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3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1</w:t>
            </w:r>
          </w:p>
        </w:tc>
      </w:tr>
      <w:tr>
        <w:trPr>
          <w:trHeight w:val="220" w:hRule="atLeast"/>
        </w:trPr>
        <w:tc>
          <w:tcPr>
            <w:tcW w:w="11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 xml:space="preserve">1628946_at </w:t>
            </w:r>
          </w:p>
        </w:tc>
        <w:tc>
          <w:tcPr>
            <w:tcW w:w="10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la</w:t>
            </w:r>
          </w:p>
        </w:tc>
        <w:tc>
          <w:tcPr>
            <w:tcW w:w="9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F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.8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.1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7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.7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 w:before="120" w:after="0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Table S4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Global mRNA levels analyzed by RT-qPCR. The primers used target the constitutive exons indicated in the figures. For lola, the left primer targets the junction between exons 1 and 2, and the left primer targets exon 2. The table gives fold expression compared to GFP controls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  <w:tab/>
      </w:r>
    </w:p>
    <w:tbl>
      <w:tblPr>
        <w:tblW w:w="625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303"/>
        <w:gridCol w:w="1203"/>
        <w:gridCol w:w="2385"/>
      </w:tblGrid>
      <w:tr>
        <w:trPr>
          <w:trHeight w:val="320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en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Brm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Mor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ind w:right="600" w:hanging="0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NR1</w:t>
            </w:r>
          </w:p>
        </w:tc>
      </w:tr>
      <w:tr>
        <w:trPr>
          <w:trHeight w:val="300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pdh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1.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8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ind w:right="600" w:hanging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G38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5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6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ind w:right="600" w:hanging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od(mdg4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6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7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ind w:right="600" w:hanging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lol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1.6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0.7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ind w:right="600" w:hanging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1.49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480" w:before="12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823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2"/>
        <w:gridCol w:w="1695"/>
        <w:gridCol w:w="289"/>
        <w:gridCol w:w="265"/>
        <w:gridCol w:w="160"/>
        <w:gridCol w:w="241"/>
        <w:gridCol w:w="401"/>
        <w:gridCol w:w="1201"/>
        <w:gridCol w:w="709"/>
        <w:gridCol w:w="283"/>
        <w:gridCol w:w="284"/>
        <w:gridCol w:w="283"/>
        <w:gridCol w:w="284"/>
        <w:gridCol w:w="567"/>
      </w:tblGrid>
      <w:tr>
        <w:trPr>
          <w:trHeight w:val="200" w:hRule="atLeast"/>
        </w:trPr>
        <w:tc>
          <w:tcPr>
            <w:tcW w:w="32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able S5</w:t>
            </w:r>
          </w:p>
        </w:tc>
        <w:tc>
          <w:tcPr>
            <w:tcW w:w="5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4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304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7668" w:type="dxa"/>
            <w:gridSpan w:val="1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quences of the primers used for synthesis of dsRNA and for RT-qPCR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6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410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982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rimers used for synthesis of dsRNA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16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410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m-BKNT7-F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atacgactcactatagggagaAAGCCCAATCGCATTACAAC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m-BKNT7-R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atacgactcactatagggagaTGAACTGTATCAGCCGCTTG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Brm-HFAT7-F </w:t>
            </w:r>
          </w:p>
        </w:tc>
        <w:tc>
          <w:tcPr>
            <w:tcW w:w="6662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TAATACGACTCACTATAGGGAGAgtttcgctgtacaataacaatc</w:t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m-HFAT7-R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TAATACGACTCACTATAGGGAGAatgtggagcaggacttaaag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NR1_HFA F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aatacgactcactatagggagaGGGAGAGCAAGTCAAAGAAG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NR1_HFA R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aatacgactcactatagggagaCTTCTCGGACATGTCCCAC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r_HFA F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aatacgactcactatagggagaAGTACACGCCTTCTTGGAG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r_HFA R</w:t>
            </w:r>
          </w:p>
        </w:tc>
        <w:tc>
          <w:tcPr>
            <w:tcW w:w="5811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aatacgactcactatagggagaCAGAATGCACTCGTCTTGA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r DRSCT7 F</w:t>
            </w:r>
          </w:p>
        </w:tc>
        <w:tc>
          <w:tcPr>
            <w:tcW w:w="6662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a tac gac tca cta tag gga ga CGAGATCCTGGACAATCGAC</w:t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r DRSCT7 R</w:t>
            </w:r>
          </w:p>
        </w:tc>
        <w:tc>
          <w:tcPr>
            <w:tcW w:w="6662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a tac gac tca cta tag gga ga GATCGGGCAGGTCAAAGTTA</w:t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6534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rimers used for RT-qPCR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dph-RA Fw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GTCTGGAGGACAAATTCCCCCTGT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dph-RA Rev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CGGGGGATTTTCGGGAAGGCA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dph-RB Fw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CGCAATCACCCTGAGCATATGGAT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dph-RB Rev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GGCCTTGGTGAAGATGACTGGT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dph-RC Fw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GTCTGGAGGACAAATTCCCCCTGT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dph-RC Rev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CGAGTTGGCGTTGTGCTGAA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 xml:space="preserve">Gpdh seq_372_F     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AATCGCGGAGCCAAGTAGT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pdh const R</w:t>
            </w:r>
          </w:p>
        </w:tc>
        <w:tc>
          <w:tcPr>
            <w:tcW w:w="49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GCCCACAATGCACACATTT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3884 RB 4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CCTGCCCCCATACGCGGTT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3884 RB 4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TAGAGCGGCTCGCCCGTT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3884_RA 3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TGGTGGGCGGCAACGATG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3884_RA 3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GCTCGGCACCACCTTGCAG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3884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CAAACTTTGGTCAGTTCAGACG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3884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CACTTGCGTTCTTCTGACTC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la_RA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CGGGATCCCCAAGGCCTG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la_RA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CCCCCATTTCCTGCTCCGC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la_RF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CAACGGGATCCCCAAGCTC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la_RF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CAGGGCTTGCGCCGAACTG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la_const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ACAACACATAACTGCTGACAC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la_const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GCAAAGTAGGGACTGCATG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d(mdg4)-all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CCCACGCTATCGTATTC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d(mdg4)-all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TTAGCCCCTTGATTTG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d(mdg4)-RA F</w:t>
            </w:r>
          </w:p>
        </w:tc>
        <w:tc>
          <w:tcPr>
            <w:tcW w:w="5528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GGCAACACAGAGGCTCAAGAAAA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d(mdg4)-RA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GTGTACTGTGTGCAGCGCC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d(mdg4)-RC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GGCTCAAGATGGCCCAAGC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d(mdg4)-RC R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ACCCGGCTGCCATCGAAC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6"/>
                <w:szCs w:val="20"/>
              </w:rPr>
            </w:pPr>
            <w:r>
              <w:rPr>
                <w:rFonts w:cs="Verdana" w:ascii="Verdana" w:hAnsi="Verdana"/>
                <w:color w:val="333333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ctin 2 F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GCACACCCACAAGCTTACACA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ctin 2 R</w:t>
            </w:r>
          </w:p>
        </w:tc>
        <w:tc>
          <w:tcPr>
            <w:tcW w:w="5528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TGCGCTTTGGGAAATATCTTC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s ae30</w:t>
            </w:r>
          </w:p>
        </w:tc>
        <w:tc>
          <w:tcPr>
            <w:tcW w:w="5244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TGACGAGGCATTTGGCTAC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1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s ae29</w:t>
            </w:r>
          </w:p>
        </w:tc>
        <w:tc>
          <w:tcPr>
            <w:tcW w:w="5528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AGTGCTCTGAATGTCAA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1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  <w:t>Primers used for ChIP analysis</w:t>
      </w:r>
    </w:p>
    <w:tbl>
      <w:tblPr>
        <w:tblW w:w="704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4902"/>
      </w:tblGrid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Inter-R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CAGTTTGTTTGGCCCTT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Inter-F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CTCCCACTCACACGGAA AC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 xml:space="preserve">CG9380 Prox F 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GTGTGGTAGGATGCGGTA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 xml:space="preserve">CG9380 Prox R 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GAAACTTTGCAATCGGTGA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ola-RA F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CGATGACTATCACCAGGGA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lola-RA R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CTATTTCCGCCGGCTAATAA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Mod(mdg4)-RY R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TCTGCTTGCGGGAGCCACC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5UTR RY Intron F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TACTTGGCGGATCCTCTT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 xml:space="preserve">Gpdh seq_372_F     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ATCGCGGAGCCAAGTAGTA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Gpdh const R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AGCCCACAATGCACACATTT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G3884 F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AAACTTTGGTCAGTTCAGACG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CG3884 R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bidi="en-US"/>
              </w:rPr>
              <w:t>TCACTTGCGTTCTTCTGACTCC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0:56:00Z</dcterms:created>
  <dc:creator>Neus Visa</dc:creator>
  <dc:description/>
  <cp:keywords/>
  <dc:language>en-US</dc:language>
  <cp:lastModifiedBy>Neus Visa</cp:lastModifiedBy>
  <dcterms:modified xsi:type="dcterms:W3CDTF">2011-10-19T20:56:00Z</dcterms:modified>
  <cp:revision>2</cp:revision>
  <dc:subject/>
  <dc:title>Supplementary Table S1</dc:title>
</cp:coreProperties>
</file>